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16718" w:type="dxa"/>
        <w:tblInd w:w="-1159" w:type="dxa"/>
        <w:tblLayout w:type="fixed"/>
        <w:tblLook w:val="0420"/>
      </w:tblPr>
      <w:tblGrid>
        <w:gridCol w:w="857"/>
        <w:gridCol w:w="388"/>
        <w:gridCol w:w="1499"/>
        <w:gridCol w:w="695"/>
        <w:gridCol w:w="1129"/>
        <w:gridCol w:w="857"/>
        <w:gridCol w:w="857"/>
        <w:gridCol w:w="1074"/>
        <w:gridCol w:w="1173"/>
        <w:gridCol w:w="765"/>
        <w:gridCol w:w="971"/>
        <w:gridCol w:w="3179"/>
        <w:gridCol w:w="1107"/>
        <w:gridCol w:w="833"/>
        <w:gridCol w:w="694"/>
        <w:gridCol w:w="640"/>
      </w:tblGrid>
      <w:tr w:rsidR="00361B72" w:rsidRPr="00EB73E8" w:rsidTr="00361B72">
        <w:trPr>
          <w:cnfStyle w:val="100000000000"/>
          <w:trHeight w:val="406"/>
        </w:trPr>
        <w:tc>
          <w:tcPr>
            <w:tcW w:w="857" w:type="dxa"/>
            <w:shd w:val="clear" w:color="auto" w:fill="auto"/>
          </w:tcPr>
          <w:p w:rsidR="00361B72" w:rsidRDefault="00361B72" w:rsidP="00E87C8F">
            <w:pPr>
              <w:widowControl/>
              <w:jc w:val="left"/>
            </w:pPr>
          </w:p>
        </w:tc>
        <w:tc>
          <w:tcPr>
            <w:tcW w:w="15861" w:type="dxa"/>
            <w:gridSpan w:val="15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left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/>
              </w:rPr>
              <w:t xml:space="preserve">Supplementary Table S2. The characteristics of the eligible studies for this </w:t>
            </w:r>
            <w:r>
              <w:t>systematic</w:t>
            </w:r>
            <w:r>
              <w:rPr>
                <w:rFonts w:hint="eastAsia"/>
              </w:rPr>
              <w:t xml:space="preserve"> review.</w:t>
            </w:r>
          </w:p>
        </w:tc>
      </w:tr>
      <w:tr w:rsidR="00361B72" w:rsidRPr="00EB73E8" w:rsidTr="00361B72">
        <w:trPr>
          <w:cnfStyle w:val="000000100000"/>
          <w:trHeight w:val="135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olecule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First Author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ear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ountr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836B13" w:rsidP="00836B13">
            <w:pPr>
              <w:widowControl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Histology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ample size</w:t>
            </w:r>
          </w:p>
        </w:tc>
        <w:tc>
          <w:tcPr>
            <w:tcW w:w="1074" w:type="dxa"/>
            <w:shd w:val="clear" w:color="auto" w:fill="auto"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ean/Median age</w:t>
            </w:r>
          </w:p>
        </w:tc>
        <w:tc>
          <w:tcPr>
            <w:tcW w:w="1173" w:type="dxa"/>
            <w:shd w:val="clear" w:color="auto" w:fill="auto"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ale %</w:t>
            </w:r>
          </w:p>
        </w:tc>
        <w:tc>
          <w:tcPr>
            <w:tcW w:w="765" w:type="dxa"/>
            <w:shd w:val="clear" w:color="auto" w:fill="auto"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umor stage (</w:t>
            </w:r>
            <w:proofErr w:type="spellStart"/>
            <w:r w:rsidRPr="00EB73E8">
              <w:rPr>
                <w:rFonts w:eastAsia="宋体" w:hAnsi="宋体" w:cs="宋体"/>
                <w:color w:val="000000"/>
                <w:kern w:val="0"/>
                <w:sz w:val="18"/>
                <w:szCs w:val="18"/>
              </w:rPr>
              <w:t>Ⅰ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+</w:t>
            </w:r>
            <w:r w:rsidRPr="00EB73E8">
              <w:rPr>
                <w:rFonts w:eastAsia="宋体" w:hAnsi="宋体" w:cs="宋体"/>
                <w:color w:val="000000"/>
                <w:kern w:val="0"/>
                <w:sz w:val="18"/>
                <w:szCs w:val="18"/>
              </w:rPr>
              <w:t>Ⅱ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) %</w:t>
            </w:r>
          </w:p>
        </w:tc>
        <w:tc>
          <w:tcPr>
            <w:tcW w:w="971" w:type="dxa"/>
            <w:shd w:val="clear" w:color="auto" w:fill="auto"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est Method</w:t>
            </w:r>
          </w:p>
        </w:tc>
        <w:tc>
          <w:tcPr>
            <w:tcW w:w="3179" w:type="dxa"/>
            <w:shd w:val="clear" w:color="auto" w:fill="auto"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utoff value</w:t>
            </w:r>
          </w:p>
        </w:tc>
        <w:tc>
          <w:tcPr>
            <w:tcW w:w="1107" w:type="dxa"/>
            <w:shd w:val="clear" w:color="auto" w:fill="auto"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bnormal expression %</w:t>
            </w:r>
          </w:p>
        </w:tc>
        <w:tc>
          <w:tcPr>
            <w:tcW w:w="833" w:type="dxa"/>
            <w:shd w:val="clear" w:color="auto" w:fill="auto"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R</w:t>
            </w:r>
          </w:p>
        </w:tc>
        <w:tc>
          <w:tcPr>
            <w:tcW w:w="694" w:type="dxa"/>
            <w:shd w:val="clear" w:color="auto" w:fill="auto"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ll</w:t>
            </w:r>
            <w:proofErr w:type="spellEnd"/>
          </w:p>
        </w:tc>
        <w:tc>
          <w:tcPr>
            <w:tcW w:w="640" w:type="dxa"/>
            <w:shd w:val="clear" w:color="auto" w:fill="auto"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ul</w:t>
            </w:r>
            <w:proofErr w:type="spellEnd"/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ngiogenesis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OX-2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Anna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ivul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8.8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2.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2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S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in score &gt;=2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0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dahiro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ozoe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6.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0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AC67E2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43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radeep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Bhandari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AD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M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dian score &gt;=200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9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76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ee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Sun Yoon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7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9.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D46EED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I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tensi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ty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of 2 or 3 and 10% stained or intensity 1 and &gt;50% stained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8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91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ristianne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J. 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Finland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AD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2.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5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S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in score &gt;=2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9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5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.9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.-X. Huang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C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toplasm and/or nuclear staining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32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VEGF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 Uchi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1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AC67E2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.01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 Shima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AC67E2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5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04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h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-H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0.6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2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AC67E2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0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3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.98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ideak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5.4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3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M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6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8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.08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yung-Ju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3.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3.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63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 Shima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.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4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4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94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iroyuk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5.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.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34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.R Ros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8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0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2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utak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0.2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3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.34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artin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3.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M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oon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Yong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4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8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.2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0.4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kayuk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trong staining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ng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zao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4.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6.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10% cell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92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kem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5.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10% cell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6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41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engfei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Liu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6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.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30% cell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3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2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Leandro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AD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0.6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8.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30% cell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44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iroslaw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land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1.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1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47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Zhi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-Gong Sun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5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.19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tsuy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9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RT-PCR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6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78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vading apoptosis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urvivin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. Meg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2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3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6.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1.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S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in score &lt;1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5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3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8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Antonio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Rosato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tal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4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8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K.-F. Hsu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7" w:type="dxa"/>
            <w:shd w:val="clear" w:color="auto" w:fill="auto"/>
          </w:tcPr>
          <w:p w:rsidR="00361B72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93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63.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Stain 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core &gt;=175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5.91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hinuke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Takeno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8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2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13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ndreas-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loudius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Hoffmann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5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Medain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.6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2.12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nsensitivity to antigrowth signals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21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M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arbi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6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88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Shoji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atsugoe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2.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9.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3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arcelo E. Nit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0.6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7.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021351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M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edian 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stain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scor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6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6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oshihiro Hira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0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2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4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.37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 Shima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9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0.86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T.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Wakamur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3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Manabu 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lastRenderedPageBreak/>
              <w:t>Matsumoto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lastRenderedPageBreak/>
              <w:t>200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7.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0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7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49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ih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-Gang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oan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7.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3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99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oushin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ghavi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r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1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8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25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2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Takashi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nayam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7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8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Atsushi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tami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1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8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asunay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6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2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8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.71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Hitoshi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hiozaki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7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0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9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.78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wad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hamm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1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2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44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K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ishiok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na</w:t>
            </w:r>
            <w:proofErr w:type="spellEnd"/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1.2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8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1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.32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.-X. Huang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7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9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.47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Limitless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replicative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potential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yclin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D1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Takashi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nayam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61B72" w:rsidP="00361B72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o strai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7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4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.69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Mario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arbi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7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o stai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2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42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Atsushi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tami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5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7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2.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2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2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21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oshihiro Hira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0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3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 Shima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9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47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Hitoshi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hiozaki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7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ormal epithelium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6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53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Masahide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keguchi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4.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0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4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38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higenao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agasaw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.4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.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6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.72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mamur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9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94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. Shinohar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.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Dilek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uner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4.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5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60% cell positive 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2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7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.71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anabu Matsumoto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7.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B41866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0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0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.29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inoru Fukuch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2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1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2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0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84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H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keshit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.2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7.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9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P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lasma CCND/DRD2 ratio &gt; 1.33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3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.9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9.41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.-T. Wang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ean+2SD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2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44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ER-2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sutomu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AD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0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1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S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in score &gt;2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8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.8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K Mimur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.3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3.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S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in score &gt;=1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0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41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Dreilich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aeden</w:t>
            </w:r>
            <w:proofErr w:type="spellEnd"/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S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in score &gt;3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Sandra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Rauser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AD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.6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FISH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6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Deniela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Bery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AD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RPP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&gt; 1276 MVS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.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9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82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arry Y. Yoon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0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8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F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int intensity in 10% or mor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6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4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Ki-67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 Shima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8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6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Masahide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keguchi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.2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4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5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4286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M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an value of Ki-67 LI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17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iroyuki Kato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2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5.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54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D.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Falkenback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AD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.-X. Huang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8.1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5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65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53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pinop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anad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6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7.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O stai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4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A G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asson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UK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3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.3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0.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5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7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57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. Pomp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etherlands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9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9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3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9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31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kir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3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0.4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7.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o stai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8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61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oshihiro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2.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0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8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M.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Kuwahar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0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8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7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9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 Shima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3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01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asahide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9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5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au M.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AD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7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1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7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CR-SSCP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p53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xons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show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4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.34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homas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edian scor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2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6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51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nn-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ofi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450 less than the low contro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7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.57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suyosh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8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2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58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Oota Makoto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na</w:t>
            </w:r>
            <w:proofErr w:type="spellEnd"/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8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5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62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 Shima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7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7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74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ideak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0.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U/m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8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1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98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 Shinohar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1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7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hinsuke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8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.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67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yung-Ju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Kore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3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3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ichael K.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US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7.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3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CR-SSCP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p53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xons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show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.R. Ros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7.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8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3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13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asahide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4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5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edian stai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2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anabu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3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7.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4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.99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kar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CR-SSCP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p53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xons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show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.85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kem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84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-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Kuei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Hsu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7.1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5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07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ideak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U/m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1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0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.33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zu-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ao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Cheng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.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5.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5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64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Leadro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otti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Brazil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AD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0.6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8.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6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2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4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73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irosh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4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8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2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7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5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9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akoto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1.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CR-SSCP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p53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xons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show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7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6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91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ueh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-Chuan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4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CR-SSCP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p53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xons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show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1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.05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Pierre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France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4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edia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8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9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issue invasion and metastasis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lastRenderedPageBreak/>
              <w:t>E-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adherin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 Shima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9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4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3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3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.1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mamur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7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S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tain 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core&lt;4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7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4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96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Xi-Jiang Zhao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1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0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19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utaka Shima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5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9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78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hinsuke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Takeno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302B35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4.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.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4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13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Shoji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atsugoe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6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0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4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8A2E2A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ormal epith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ium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8.8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55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etsuro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etoyam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7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9.3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6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ormal epithelium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2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7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D.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Falkenback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AD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6.4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R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educed membranous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tainnig</w:t>
            </w:r>
            <w:proofErr w:type="spellEnd"/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3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1.1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Ken Sasaki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.3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9.8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8.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ormal epithelium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2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.42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. Chung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ingapore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.1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9.4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.5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M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dian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9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erum markers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RP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dahiro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ozoe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1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6.6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LPI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 mg/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2.1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3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dahiro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ozoe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6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.4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93585B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% cell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宋体" w:cs="宋体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8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2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.7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asanori Ike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1.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2.2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 mg/d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5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21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ideaki Shima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6.7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LIS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 mg/d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3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4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41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Ines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ockel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91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2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tabs>
                <w:tab w:val="left" w:pos="1168"/>
                <w:tab w:val="left" w:pos="2302"/>
              </w:tabs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LEHI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 mg/d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6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36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ang-Yu Wang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aiw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7.9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IN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 mg/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5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2.1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2.57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Urs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Zingg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0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Australi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6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2.2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3.3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IT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 mg/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2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.0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92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3.43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Toshinobu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akatsu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1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9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1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HC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 xml:space="preserve">Stain 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core &gt;= 6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.61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2.02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CC-Ag</w:t>
            </w: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Yoshihiro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Nabey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2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I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5ng/m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7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.77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ideaki Shima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3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1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I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5ng/m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8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9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95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hin-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ichi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Kosugi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4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6.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8.6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LIS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5ng/m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0.6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45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Yutaka Shimada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4.3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5.4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3.1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I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5ng/m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4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6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54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Mei Cao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9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0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8.9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8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9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RIA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2ng/m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.86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Hb</w:t>
            </w:r>
            <w:proofErr w:type="spellEnd"/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D.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Brattstrom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5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wede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0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2.5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2g/d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75.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.03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K.-L. Zhao</w:t>
            </w:r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China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03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F</w:t>
            </w: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emale 11g/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dl,male</w:t>
            </w:r>
            <w:proofErr w:type="spellEnd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 12g/d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0.2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8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Javier Valencia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ulve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6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Spai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85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7.8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7.6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1.8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3g/d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9.4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7</w:t>
            </w:r>
          </w:p>
        </w:tc>
      </w:tr>
      <w:tr w:rsidR="00361B72" w:rsidRPr="00EB73E8" w:rsidTr="00361B72">
        <w:trPr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S.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Zenda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Japan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SC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91.7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3g/d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56.3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9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61B72" w:rsidRPr="00EB73E8" w:rsidTr="00361B72">
        <w:trPr>
          <w:cnfStyle w:val="000000100000"/>
          <w:trHeight w:val="270"/>
        </w:trPr>
        <w:tc>
          <w:tcPr>
            <w:tcW w:w="1245" w:type="dxa"/>
            <w:gridSpan w:val="2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9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 xml:space="preserve">Dirk </w:t>
            </w:r>
            <w:proofErr w:type="spellStart"/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Rades</w:t>
            </w:r>
            <w:proofErr w:type="spellEnd"/>
          </w:p>
        </w:tc>
        <w:tc>
          <w:tcPr>
            <w:tcW w:w="69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2008</w:t>
            </w:r>
          </w:p>
        </w:tc>
        <w:tc>
          <w:tcPr>
            <w:tcW w:w="112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Germany</w:t>
            </w:r>
          </w:p>
        </w:tc>
        <w:tc>
          <w:tcPr>
            <w:tcW w:w="857" w:type="dxa"/>
            <w:shd w:val="clear" w:color="auto" w:fill="auto"/>
          </w:tcPr>
          <w:p w:rsidR="00361B72" w:rsidRPr="00EB73E8" w:rsidRDefault="002E6A94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EC</w:t>
            </w:r>
          </w:p>
        </w:tc>
        <w:tc>
          <w:tcPr>
            <w:tcW w:w="85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107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117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765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971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NR</w:t>
            </w:r>
          </w:p>
        </w:tc>
        <w:tc>
          <w:tcPr>
            <w:tcW w:w="3179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12g/dl</w:t>
            </w:r>
          </w:p>
        </w:tc>
        <w:tc>
          <w:tcPr>
            <w:tcW w:w="1107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33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4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4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40" w:type="dxa"/>
            <w:shd w:val="clear" w:color="auto" w:fill="auto"/>
            <w:noWrap/>
            <w:hideMark/>
          </w:tcPr>
          <w:p w:rsidR="00361B72" w:rsidRPr="00EB73E8" w:rsidRDefault="00361B72" w:rsidP="00E87C8F">
            <w:pPr>
              <w:widowControl/>
              <w:jc w:val="center"/>
              <w:rPr>
                <w:rFonts w:eastAsia="宋体" w:cs="宋体"/>
                <w:color w:val="000000"/>
                <w:kern w:val="0"/>
                <w:sz w:val="18"/>
                <w:szCs w:val="18"/>
              </w:rPr>
            </w:pPr>
            <w:r w:rsidRPr="00EB73E8">
              <w:rPr>
                <w:rFonts w:eastAsia="宋体" w:cs="宋体"/>
                <w:color w:val="000000"/>
                <w:kern w:val="0"/>
                <w:sz w:val="18"/>
                <w:szCs w:val="18"/>
              </w:rPr>
              <w:t>0.7</w:t>
            </w:r>
            <w:r>
              <w:rPr>
                <w:rFonts w:eastAsia="宋体" w:cs="宋体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:rsidR="000F71ED" w:rsidRPr="00EB73E8" w:rsidRDefault="000F71ED" w:rsidP="00A60751">
      <w:pPr>
        <w:tabs>
          <w:tab w:val="left" w:pos="11340"/>
          <w:tab w:val="left" w:pos="11766"/>
          <w:tab w:val="left" w:pos="12049"/>
          <w:tab w:val="left" w:pos="12474"/>
        </w:tabs>
        <w:ind w:leftChars="-337" w:left="-708" w:rightChars="109" w:right="229"/>
        <w:jc w:val="left"/>
      </w:pPr>
      <w:r>
        <w:rPr>
          <w:rFonts w:hint="eastAsia"/>
        </w:rPr>
        <w:t>Abbreviations:</w:t>
      </w:r>
      <w:r w:rsidR="00140D97">
        <w:rPr>
          <w:rFonts w:hint="eastAsia"/>
        </w:rPr>
        <w:t xml:space="preserve"> HR, hazard ratio; </w:t>
      </w:r>
      <w:proofErr w:type="spellStart"/>
      <w:r w:rsidR="00140D97">
        <w:rPr>
          <w:rFonts w:hint="eastAsia"/>
        </w:rPr>
        <w:t>ll</w:t>
      </w:r>
      <w:proofErr w:type="spellEnd"/>
      <w:r w:rsidR="00140D97">
        <w:rPr>
          <w:rFonts w:hint="eastAsia"/>
        </w:rPr>
        <w:t xml:space="preserve">, lower limit; </w:t>
      </w:r>
      <w:proofErr w:type="spellStart"/>
      <w:r w:rsidR="00140D97">
        <w:rPr>
          <w:rFonts w:hint="eastAsia"/>
        </w:rPr>
        <w:t>ul</w:t>
      </w:r>
      <w:proofErr w:type="spellEnd"/>
      <w:r w:rsidR="00140D97">
        <w:rPr>
          <w:rFonts w:hint="eastAsia"/>
        </w:rPr>
        <w:t xml:space="preserve">, upper limit; </w:t>
      </w:r>
      <w:r w:rsidR="00FC019D">
        <w:rPr>
          <w:rFonts w:hint="eastAsia"/>
        </w:rPr>
        <w:t xml:space="preserve">IHC, </w:t>
      </w:r>
      <w:proofErr w:type="spellStart"/>
      <w:r w:rsidR="00FC019D">
        <w:rPr>
          <w:rFonts w:hint="eastAsia"/>
        </w:rPr>
        <w:t>immunohistochemistry</w:t>
      </w:r>
      <w:proofErr w:type="spellEnd"/>
      <w:r w:rsidR="004F186F">
        <w:rPr>
          <w:rFonts w:hint="eastAsia"/>
        </w:rPr>
        <w:t>; PCR</w:t>
      </w:r>
      <w:r w:rsidR="00140D97">
        <w:rPr>
          <w:rFonts w:hint="eastAsia"/>
        </w:rPr>
        <w:t xml:space="preserve">, </w:t>
      </w:r>
      <w:r w:rsidR="00140D97" w:rsidRPr="00140D97">
        <w:rPr>
          <w:rFonts w:hint="eastAsia"/>
        </w:rPr>
        <w:t>polymerase chain reaction</w:t>
      </w:r>
      <w:r w:rsidR="004F186F">
        <w:rPr>
          <w:rFonts w:hint="eastAsia"/>
        </w:rPr>
        <w:t>;</w:t>
      </w:r>
      <w:r w:rsidR="00140D97" w:rsidRPr="00140D97">
        <w:rPr>
          <w:rFonts w:hint="eastAsia"/>
        </w:rPr>
        <w:t xml:space="preserve"> </w:t>
      </w:r>
      <w:r w:rsidR="004F186F">
        <w:rPr>
          <w:rFonts w:hint="eastAsia"/>
        </w:rPr>
        <w:t>SSCP,</w:t>
      </w:r>
      <w:r w:rsidR="004F186F" w:rsidRPr="00140D97">
        <w:rPr>
          <w:rFonts w:hint="eastAsia"/>
        </w:rPr>
        <w:t xml:space="preserve"> </w:t>
      </w:r>
      <w:r w:rsidR="004F186F">
        <w:rPr>
          <w:rFonts w:hint="eastAsia"/>
        </w:rPr>
        <w:t>s</w:t>
      </w:r>
      <w:r w:rsidR="00140D97" w:rsidRPr="00140D97">
        <w:rPr>
          <w:rFonts w:hint="eastAsia"/>
        </w:rPr>
        <w:t xml:space="preserve">ingle-strand conformation </w:t>
      </w:r>
      <w:r w:rsidR="00140D97" w:rsidRPr="00140D97">
        <w:t>polymorphism</w:t>
      </w:r>
      <w:r w:rsidR="00FD3D6A">
        <w:rPr>
          <w:rFonts w:hint="eastAsia"/>
        </w:rPr>
        <w:t xml:space="preserve">; </w:t>
      </w:r>
      <w:proofErr w:type="spellStart"/>
      <w:r w:rsidR="00FD3D6A">
        <w:rPr>
          <w:rFonts w:hint="eastAsia"/>
        </w:rPr>
        <w:t>ELISA,</w:t>
      </w:r>
      <w:r w:rsidR="00140D97" w:rsidRPr="00140D97">
        <w:rPr>
          <w:rFonts w:hint="eastAsia"/>
        </w:rPr>
        <w:t>enzyme</w:t>
      </w:r>
      <w:proofErr w:type="spellEnd"/>
      <w:r w:rsidR="00140D97" w:rsidRPr="00140D97">
        <w:rPr>
          <w:rFonts w:hint="eastAsia"/>
        </w:rPr>
        <w:t xml:space="preserve">-linked </w:t>
      </w:r>
      <w:proofErr w:type="spellStart"/>
      <w:r w:rsidR="00140D97" w:rsidRPr="00140D97">
        <w:rPr>
          <w:rFonts w:hint="eastAsia"/>
        </w:rPr>
        <w:t>immunosorbent</w:t>
      </w:r>
      <w:proofErr w:type="spellEnd"/>
      <w:r w:rsidR="00140D97" w:rsidRPr="00140D97">
        <w:rPr>
          <w:rFonts w:hint="eastAsia"/>
        </w:rPr>
        <w:t xml:space="preserve"> assay</w:t>
      </w:r>
      <w:r w:rsidR="00140D97">
        <w:rPr>
          <w:rFonts w:hint="eastAsia"/>
        </w:rPr>
        <w:t>;</w:t>
      </w:r>
      <w:r w:rsidR="00784995">
        <w:rPr>
          <w:rFonts w:hint="eastAsia"/>
        </w:rPr>
        <w:t xml:space="preserve"> </w:t>
      </w:r>
      <w:r w:rsidR="00C75FB5" w:rsidRPr="00C75FB5">
        <w:t>LPIA</w:t>
      </w:r>
      <w:r w:rsidR="00C75FB5" w:rsidRPr="00C75FB5">
        <w:rPr>
          <w:rFonts w:hint="eastAsia"/>
        </w:rPr>
        <w:t xml:space="preserve">, latex photometric immunoassay; </w:t>
      </w:r>
      <w:r w:rsidR="00784995">
        <w:rPr>
          <w:rFonts w:hint="eastAsia"/>
        </w:rPr>
        <w:t xml:space="preserve">LEHIA, </w:t>
      </w:r>
      <w:r w:rsidR="00784995" w:rsidRPr="00C75FB5">
        <w:t>latex-enhanced homogeneous immunoassay</w:t>
      </w:r>
      <w:r w:rsidR="00784995" w:rsidRPr="00C75FB5">
        <w:rPr>
          <w:rFonts w:hint="eastAsia"/>
        </w:rPr>
        <w:t>;</w:t>
      </w:r>
      <w:r w:rsidR="00C75FB5">
        <w:rPr>
          <w:rFonts w:hint="eastAsia"/>
        </w:rPr>
        <w:t xml:space="preserve"> INA, </w:t>
      </w:r>
      <w:proofErr w:type="spellStart"/>
      <w:r w:rsidR="00C75FB5">
        <w:rPr>
          <w:rFonts w:hint="eastAsia"/>
        </w:rPr>
        <w:t>immunonephelometry</w:t>
      </w:r>
      <w:proofErr w:type="spellEnd"/>
      <w:r w:rsidR="00C75FB5">
        <w:rPr>
          <w:rFonts w:hint="eastAsia"/>
        </w:rPr>
        <w:t xml:space="preserve">; ITA, </w:t>
      </w:r>
      <w:proofErr w:type="spellStart"/>
      <w:r w:rsidR="00C75FB5">
        <w:rPr>
          <w:rFonts w:hint="eastAsia"/>
        </w:rPr>
        <w:t>immunoturbidimetry</w:t>
      </w:r>
      <w:proofErr w:type="spellEnd"/>
      <w:r w:rsidR="00C75FB5">
        <w:rPr>
          <w:rFonts w:hint="eastAsia"/>
        </w:rPr>
        <w:t>; RIA, radioimmun</w:t>
      </w:r>
      <w:r w:rsidR="00CA6AC1">
        <w:rPr>
          <w:rFonts w:hint="eastAsia"/>
        </w:rPr>
        <w:t>oassay; EIA, enzyme immunoassay; NR, not report.</w:t>
      </w:r>
      <w:r w:rsidR="000F12CD">
        <w:rPr>
          <w:rFonts w:hint="eastAsia"/>
        </w:rPr>
        <w:t xml:space="preserve"> </w:t>
      </w:r>
    </w:p>
    <w:sectPr w:rsidR="000F71ED" w:rsidRPr="00EB73E8" w:rsidSect="000E33F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800" w:right="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2B35" w:rsidRDefault="00302B35" w:rsidP="000E33F5">
      <w:r>
        <w:separator/>
      </w:r>
    </w:p>
  </w:endnote>
  <w:endnote w:type="continuationSeparator" w:id="1">
    <w:p w:rsidR="00302B35" w:rsidRDefault="00302B35" w:rsidP="000E33F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751" w:rsidRDefault="00A60751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751" w:rsidRDefault="00A60751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751" w:rsidRDefault="00A60751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2B35" w:rsidRDefault="00302B35" w:rsidP="000E33F5">
      <w:r>
        <w:separator/>
      </w:r>
    </w:p>
  </w:footnote>
  <w:footnote w:type="continuationSeparator" w:id="1">
    <w:p w:rsidR="00302B35" w:rsidRDefault="00302B35" w:rsidP="000E33F5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751" w:rsidRDefault="00A60751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02B35" w:rsidRDefault="00302B35" w:rsidP="00A60751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60751" w:rsidRDefault="00A60751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9633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E33F5"/>
    <w:rsid w:val="00012B2F"/>
    <w:rsid w:val="00021351"/>
    <w:rsid w:val="000240C2"/>
    <w:rsid w:val="00032FE4"/>
    <w:rsid w:val="00040123"/>
    <w:rsid w:val="00051A23"/>
    <w:rsid w:val="0005252F"/>
    <w:rsid w:val="0009454F"/>
    <w:rsid w:val="000952C2"/>
    <w:rsid w:val="000C288A"/>
    <w:rsid w:val="000D4149"/>
    <w:rsid w:val="000E2E25"/>
    <w:rsid w:val="000E33F5"/>
    <w:rsid w:val="000F12CD"/>
    <w:rsid w:val="000F71ED"/>
    <w:rsid w:val="001238E2"/>
    <w:rsid w:val="00140D97"/>
    <w:rsid w:val="00141E90"/>
    <w:rsid w:val="001502E9"/>
    <w:rsid w:val="00152BDE"/>
    <w:rsid w:val="001B0AEE"/>
    <w:rsid w:val="001C3FCB"/>
    <w:rsid w:val="001E030F"/>
    <w:rsid w:val="001F01A5"/>
    <w:rsid w:val="001F0391"/>
    <w:rsid w:val="00240F07"/>
    <w:rsid w:val="00242D34"/>
    <w:rsid w:val="002643E9"/>
    <w:rsid w:val="0029703A"/>
    <w:rsid w:val="002B6AC3"/>
    <w:rsid w:val="002B7628"/>
    <w:rsid w:val="002C5B9E"/>
    <w:rsid w:val="002E6A94"/>
    <w:rsid w:val="00302B35"/>
    <w:rsid w:val="00316737"/>
    <w:rsid w:val="00332EC9"/>
    <w:rsid w:val="00334561"/>
    <w:rsid w:val="003479E0"/>
    <w:rsid w:val="00354F75"/>
    <w:rsid w:val="00361B72"/>
    <w:rsid w:val="003B79DE"/>
    <w:rsid w:val="003F3279"/>
    <w:rsid w:val="003F6AF8"/>
    <w:rsid w:val="00414124"/>
    <w:rsid w:val="00435069"/>
    <w:rsid w:val="00454C93"/>
    <w:rsid w:val="00481387"/>
    <w:rsid w:val="00486684"/>
    <w:rsid w:val="004E6B33"/>
    <w:rsid w:val="004F186F"/>
    <w:rsid w:val="004F39F1"/>
    <w:rsid w:val="0057722C"/>
    <w:rsid w:val="0059316C"/>
    <w:rsid w:val="005B5810"/>
    <w:rsid w:val="005E2E67"/>
    <w:rsid w:val="00635372"/>
    <w:rsid w:val="00645202"/>
    <w:rsid w:val="006722B3"/>
    <w:rsid w:val="00684BF6"/>
    <w:rsid w:val="006A4E49"/>
    <w:rsid w:val="006B3182"/>
    <w:rsid w:val="006D0829"/>
    <w:rsid w:val="00722A68"/>
    <w:rsid w:val="007354A1"/>
    <w:rsid w:val="0076305A"/>
    <w:rsid w:val="007666BB"/>
    <w:rsid w:val="00767970"/>
    <w:rsid w:val="007723A7"/>
    <w:rsid w:val="00784995"/>
    <w:rsid w:val="007A6A5D"/>
    <w:rsid w:val="007F0142"/>
    <w:rsid w:val="00806701"/>
    <w:rsid w:val="00836B13"/>
    <w:rsid w:val="008558F0"/>
    <w:rsid w:val="008A2E2A"/>
    <w:rsid w:val="008B622F"/>
    <w:rsid w:val="008D1753"/>
    <w:rsid w:val="009168E6"/>
    <w:rsid w:val="0093585B"/>
    <w:rsid w:val="009B59E5"/>
    <w:rsid w:val="009F0F81"/>
    <w:rsid w:val="009F5F67"/>
    <w:rsid w:val="00A02240"/>
    <w:rsid w:val="00A05F67"/>
    <w:rsid w:val="00A27B07"/>
    <w:rsid w:val="00A44DF7"/>
    <w:rsid w:val="00A60751"/>
    <w:rsid w:val="00A83C24"/>
    <w:rsid w:val="00AC2409"/>
    <w:rsid w:val="00AC305B"/>
    <w:rsid w:val="00AC67E2"/>
    <w:rsid w:val="00AF4B89"/>
    <w:rsid w:val="00B021A7"/>
    <w:rsid w:val="00B41866"/>
    <w:rsid w:val="00B948F1"/>
    <w:rsid w:val="00BD57CD"/>
    <w:rsid w:val="00BE2514"/>
    <w:rsid w:val="00BF562A"/>
    <w:rsid w:val="00C26698"/>
    <w:rsid w:val="00C36DFD"/>
    <w:rsid w:val="00C75FB5"/>
    <w:rsid w:val="00C841BF"/>
    <w:rsid w:val="00CA6AC1"/>
    <w:rsid w:val="00CB13F3"/>
    <w:rsid w:val="00CD5F0A"/>
    <w:rsid w:val="00CE0235"/>
    <w:rsid w:val="00D46EED"/>
    <w:rsid w:val="00D6117E"/>
    <w:rsid w:val="00E01612"/>
    <w:rsid w:val="00E55DF4"/>
    <w:rsid w:val="00E87C8F"/>
    <w:rsid w:val="00EA1CF0"/>
    <w:rsid w:val="00EA4F1E"/>
    <w:rsid w:val="00EB73E8"/>
    <w:rsid w:val="00EC527F"/>
    <w:rsid w:val="00ED2C17"/>
    <w:rsid w:val="00F25F88"/>
    <w:rsid w:val="00F42A46"/>
    <w:rsid w:val="00F93CE0"/>
    <w:rsid w:val="00FC019D"/>
    <w:rsid w:val="00FD3D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96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723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E33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E33F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E33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E33F5"/>
    <w:rPr>
      <w:sz w:val="18"/>
      <w:szCs w:val="18"/>
    </w:rPr>
  </w:style>
  <w:style w:type="table" w:styleId="a5">
    <w:name w:val="Light Shading"/>
    <w:basedOn w:val="a1"/>
    <w:uiPriority w:val="60"/>
    <w:rsid w:val="001C3FC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691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7</Pages>
  <Words>1837</Words>
  <Characters>10476</Characters>
  <Application>Microsoft Office Word</Application>
  <DocSecurity>0</DocSecurity>
  <Lines>87</Lines>
  <Paragraphs>24</Paragraphs>
  <ScaleCrop>false</ScaleCrop>
  <Company>微软中国</Company>
  <LinksUpToDate>false</LinksUpToDate>
  <CharactersWithSpaces>12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23</cp:revision>
  <dcterms:created xsi:type="dcterms:W3CDTF">2012-10-19T06:59:00Z</dcterms:created>
  <dcterms:modified xsi:type="dcterms:W3CDTF">2013-03-17T08:50:00Z</dcterms:modified>
</cp:coreProperties>
</file>